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7F5F01" w:rsidRDefault="009B046E">
      <w:pPr>
        <w:pStyle w:val="Title"/>
      </w:pPr>
      <w:r>
        <w:rPr>
          <w:lang w:val="en-AU"/>
        </w:rPr>
        <w:t>Additional</w:t>
      </w:r>
      <w:bookmarkStart w:id="0" w:name="_GoBack"/>
      <w:bookmarkEnd w:id="0"/>
      <w:r>
        <w:t xml:space="preserve"> File 3: Included Records</w:t>
      </w:r>
    </w:p>
    <w:p w:rsidR="007F5F01" w:rsidRDefault="009B046E">
      <w:pPr>
        <w:pStyle w:val="Heading1"/>
      </w:pPr>
      <w:bookmarkStart w:id="1" w:name="_1y0m7f8dmo61" w:colFirst="0" w:colLast="0"/>
      <w:bookmarkEnd w:id="1"/>
      <w:r>
        <w:t>Included records</w:t>
      </w:r>
    </w:p>
    <w:tbl>
      <w:tblPr>
        <w:tblStyle w:val="a"/>
        <w:tblW w:w="9030" w:type="dxa"/>
        <w:tblLayout w:type="fixed"/>
        <w:tblLook w:val="0600" w:firstRow="0" w:lastRow="0" w:firstColumn="0" w:lastColumn="0" w:noHBand="1" w:noVBand="1"/>
      </w:tblPr>
      <w:tblGrid>
        <w:gridCol w:w="1065"/>
        <w:gridCol w:w="1815"/>
        <w:gridCol w:w="975"/>
        <w:gridCol w:w="5175"/>
      </w:tblGrid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7F5F01">
            <w:pPr>
              <w:spacing w:after="0"/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  <w:rPr>
                <w:b/>
              </w:rPr>
            </w:pPr>
            <w:r>
              <w:rPr>
                <w:b/>
              </w:rPr>
              <w:t>Research areas for co-design mentione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  <w:rPr>
                <w:b/>
              </w:rPr>
            </w:pPr>
            <w:r>
              <w:rPr>
                <w:b/>
              </w:rPr>
              <w:t>Studies included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  <w:rPr>
                <w:b/>
              </w:rPr>
            </w:pPr>
            <w:r>
              <w:rPr>
                <w:b/>
              </w:rPr>
              <w:t>Study designs of studies included in review: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Guise et al., 2013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stakeholder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56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Domecq et al., 2014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42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8 systematic reviews, 7 RCTs, 103 qualitative studies, 8 single cohort, 9 cross-sectional, 7 case report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Salsberg et al., 2015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rticipatory researc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54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Esmail et al., 2015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and stakeholder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08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</w:t>
            </w:r>
            <w:r>
              <w:t>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Brett et al., 2014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ublic and patient involvement (PPI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66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two were randomized‐controlled trials (RCTs), one was a pre‐test/post‐test study, one was a cohort, 46 were qualitative studies, nine were cross‐sectional, five were case studies and two were case serie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Miller et al., 2017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onsumer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68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</w:t>
            </w:r>
            <w:r>
              <w:t>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Haijes &amp; van Thiel, 201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rticipatory method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24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 xml:space="preserve">11 reviews, 1 research proposal, and 2 research papers initally. After hand search of the bibliography of included papers, added 3 additional reviews, 7 original research papers, 1 book chapter, and </w:t>
            </w:r>
            <w:r>
              <w:t>2 guideline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Frankena et al., 2015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inclusive health researc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26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Drahota et al., 201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ommunity-academic partnershi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50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ase studie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Cukor et al., 201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ommunity-based participatory researc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7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Yoshida et al., 201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stakeholder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2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Puts et al., 2017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Manafo et al., 2018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7F5F01">
            <w:pPr>
              <w:spacing w:after="0"/>
            </w:pP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 xml:space="preserve">Case study/series (n = 7) </w:t>
            </w:r>
          </w:p>
          <w:p w:rsidR="007F5F01" w:rsidRDefault="009B046E">
            <w:pPr>
              <w:spacing w:after="0"/>
            </w:pPr>
            <w:r>
              <w:t xml:space="preserve">Experimental (n = 1) </w:t>
            </w:r>
          </w:p>
          <w:p w:rsidR="007F5F01" w:rsidRDefault="009B046E">
            <w:pPr>
              <w:spacing w:after="0"/>
            </w:pPr>
            <w:r>
              <w:t xml:space="preserve">Quasi-Experimental (n = 2) </w:t>
            </w:r>
          </w:p>
          <w:p w:rsidR="007F5F01" w:rsidRDefault="009B046E">
            <w:pPr>
              <w:spacing w:after="0"/>
            </w:pPr>
            <w:r>
              <w:t xml:space="preserve">Non-experimental (n = 15) </w:t>
            </w:r>
          </w:p>
          <w:p w:rsidR="007F5F01" w:rsidRDefault="009B046E">
            <w:pPr>
              <w:spacing w:after="0"/>
            </w:pPr>
            <w:r>
              <w:t xml:space="preserve">Qualitative interviews (n = 7) </w:t>
            </w:r>
          </w:p>
          <w:p w:rsidR="007F5F01" w:rsidRDefault="009B046E">
            <w:pPr>
              <w:spacing w:after="0"/>
            </w:pPr>
            <w:r>
              <w:t xml:space="preserve">Literature review (n = 11) </w:t>
            </w:r>
          </w:p>
          <w:p w:rsidR="007F5F01" w:rsidRDefault="009B046E">
            <w:pPr>
              <w:spacing w:after="0"/>
            </w:pPr>
            <w:r>
              <w:t>Commentary/Editorial (n = 1)</w:t>
            </w:r>
          </w:p>
          <w:p w:rsidR="007F5F01" w:rsidRDefault="009B046E">
            <w:pPr>
              <w:spacing w:after="0"/>
            </w:pPr>
            <w:r>
              <w:t>(n = 44, formal review; n = 11, informal review/grey literature)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Schilling &amp; Gerhardus, 2017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and public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9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describ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Bailey et al., 2015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ublic and patient involvement (PPI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7F5F01">
            <w:pPr>
              <w:spacing w:after="0"/>
            </w:pP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seven review articles, eight original research papers, three reports, three guidelines and one webpage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lastRenderedPageBreak/>
              <w:t>Camden et al., 2015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stakeholder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9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Lee et al., 2017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engag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3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Di Lorito et al., 2018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o-researc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3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feasibility study (1), case reports (12)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Fudge et al., 2007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user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30 (35 papers)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report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Boote et al., 2010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ublic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7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rimary studie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Oliver et al., 2004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onsumer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35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13 Type A: Research programmes inviting the collaboration of consumer groups</w:t>
            </w:r>
          </w:p>
          <w:p w:rsidR="007F5F01" w:rsidRDefault="009B046E">
            <w:pPr>
              <w:spacing w:after="0"/>
            </w:pPr>
            <w:r>
              <w:t>14 Type B: Research programmes consulting consumer groups</w:t>
            </w:r>
          </w:p>
          <w:p w:rsidR="007F5F01" w:rsidRDefault="009B046E">
            <w:pPr>
              <w:spacing w:after="0"/>
            </w:pPr>
            <w:r>
              <w:t>5 Type C: Research programmes inviting the collaboration of individual consumers</w:t>
            </w:r>
          </w:p>
          <w:p w:rsidR="007F5F01" w:rsidRDefault="009B046E">
            <w:pPr>
              <w:spacing w:after="0"/>
            </w:pPr>
            <w:r>
              <w:t>13 Type D: Research programmes consultin</w:t>
            </w:r>
            <w:r>
              <w:t>g individual consumers</w:t>
            </w:r>
          </w:p>
          <w:p w:rsidR="007F5F01" w:rsidRDefault="009B046E">
            <w:pPr>
              <w:spacing w:after="0"/>
            </w:pPr>
            <w:r>
              <w:t>12 Type E: Research programmes responding to consumer action with collaboration</w:t>
            </w:r>
          </w:p>
          <w:p w:rsidR="007F5F01" w:rsidRDefault="009B046E">
            <w:pPr>
              <w:spacing w:after="0"/>
            </w:pPr>
            <w:r>
              <w:t>2 Type F: Research programmes responding to consumer action with consultation</w:t>
            </w:r>
          </w:p>
          <w:p w:rsidR="007F5F01" w:rsidRDefault="009B046E">
            <w:pPr>
              <w:spacing w:after="0"/>
            </w:pPr>
            <w:r>
              <w:t>7 Type G: Research programmes tapping consumer perspectives indirectly</w:t>
            </w:r>
          </w:p>
          <w:p w:rsidR="007F5F01" w:rsidRDefault="009B046E">
            <w:pPr>
              <w:spacing w:after="0"/>
            </w:pPr>
            <w:r>
              <w:t>7 Type H: Consumer-led research programme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Boote et al., 2011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ublic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7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specifi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Oliver et al., 2008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ublic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specified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specifi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Boote et al., 2012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ublic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9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Not specified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Morley et al., 201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Consumer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36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Organisational level evaluations, CRG case reports, Individual reviews, Syntheses/summaries</w:t>
            </w:r>
          </w:p>
        </w:tc>
      </w:tr>
      <w:tr w:rsidR="007F5F01"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widowControl w:val="0"/>
              <w:spacing w:after="0"/>
            </w:pPr>
            <w:r>
              <w:t>Brett et al., 2010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patient and public involvemen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83 published, 8 grey literature</w:t>
            </w:r>
          </w:p>
        </w:tc>
        <w:tc>
          <w:tcPr>
            <w:tcW w:w="5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7F5F01" w:rsidRDefault="009B046E">
            <w:pPr>
              <w:spacing w:after="0"/>
            </w:pPr>
            <w:r>
              <w:t>2 were randomised controlled trials (RCTs), 52 were qualitative studies, 15 were case studies or case series, 4 were cross-sectional studies, and 10 were structured reviews.</w:t>
            </w:r>
          </w:p>
        </w:tc>
      </w:tr>
    </w:tbl>
    <w:p w:rsidR="007F5F01" w:rsidRDefault="007F5F01"/>
    <w:p w:rsidR="007F5F01" w:rsidRDefault="007F5F01"/>
    <w:sectPr w:rsidR="007F5F01"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F01"/>
    <w:rsid w:val="007F5F01"/>
    <w:rsid w:val="009B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FB423"/>
  <w15:docId w15:val="{736B0169-8344-4D88-A1EE-81C3025B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lang w:eastAsia="en-AU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4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20" w:after="0"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lattery</dc:creator>
  <cp:lastModifiedBy>Peter Slattery</cp:lastModifiedBy>
  <cp:revision>2</cp:revision>
  <dcterms:created xsi:type="dcterms:W3CDTF">2019-07-01T05:34:00Z</dcterms:created>
  <dcterms:modified xsi:type="dcterms:W3CDTF">2019-07-01T05:34:00Z</dcterms:modified>
</cp:coreProperties>
</file>